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F8789F" w:rsidR="00F8789F" w:rsidP="00F8789F" w:rsidRDefault="00F8789F" w14:paraId="350678F3" w14:textId="225A45F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name="_GoBack" w:id="0"/>
      <w:bookmarkEnd w:id="0"/>
      <w:r w:rsidRPr="00F8789F">
        <w:rPr>
          <w:rFonts w:ascii="Times New Roman" w:hAnsi="Times New Roman" w:cs="Times New Roman"/>
          <w:b/>
          <w:bCs/>
          <w:sz w:val="36"/>
          <w:szCs w:val="36"/>
        </w:rPr>
        <w:t>Dataset</w:t>
      </w:r>
    </w:p>
    <w:p xmlns:w14="http://schemas.microsoft.com/office/word/2010/wordml" w:rsidR="00F8789F" w:rsidRDefault="00F8789F" w14:paraId="3BBC7510" w14:textId="77777777">
      <w:pPr>
        <w:rPr>
          <w:rFonts w:ascii="Times New Roman" w:hAnsi="Times New Roman" w:cs="Times New Roman"/>
          <w:b/>
          <w:bCs/>
        </w:rPr>
      </w:pPr>
    </w:p>
    <w:p xmlns:w14="http://schemas.microsoft.com/office/word/2010/wordml" w:rsidRPr="00F8789F" w:rsidR="00142F25" w:rsidRDefault="00142F25" w14:paraId="69931AA4" w14:textId="74D21D56">
      <w:pPr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cs="Times New Roman"/>
          <w:b/>
          <w:bCs/>
        </w:rPr>
        <w:t>Dataset for Figure 2</w:t>
      </w:r>
    </w:p>
    <w:p xmlns:w14="http://schemas.microsoft.com/office/word/2010/wordml" w:rsidRPr="00F8789F" w:rsidR="005154CA" w:rsidRDefault="00A20C8F" w14:paraId="588DBCB3" w14:textId="52CEFB7F">
      <w:pPr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cs="Times New Roman"/>
          <w:b/>
          <w:bCs/>
        </w:rPr>
        <w:t xml:space="preserve">Data of Bacterial Colony Count (per 100 microlitre) per day </w:t>
      </w:r>
    </w:p>
    <w:tbl>
      <w:tblPr>
        <w:tblW w:w="66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525"/>
        <w:gridCol w:w="1440"/>
        <w:gridCol w:w="3689"/>
      </w:tblGrid>
      <w:tr xmlns:w14="http://schemas.microsoft.com/office/word/2010/wordml" w:rsidRPr="00F8789F" w:rsidR="00A20C8F" w:rsidTr="00A20C8F" w14:paraId="4C63E74D" w14:textId="77777777">
        <w:trPr>
          <w:trHeight w:val="530"/>
        </w:trPr>
        <w:tc>
          <w:tcPr>
            <w:tcW w:w="1525" w:type="dxa"/>
            <w:noWrap/>
            <w:hideMark/>
          </w:tcPr>
          <w:p w:rsidRPr="00F8789F" w:rsidR="00A20C8F" w:rsidP="00A20C8F" w:rsidRDefault="00A20C8F" w14:paraId="3DF0C0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oup</w:t>
            </w:r>
          </w:p>
        </w:tc>
        <w:tc>
          <w:tcPr>
            <w:tcW w:w="1440" w:type="dxa"/>
            <w:noWrap/>
            <w:hideMark/>
          </w:tcPr>
          <w:p w:rsidRPr="00F8789F" w:rsidR="00A20C8F" w:rsidP="00A20C8F" w:rsidRDefault="00A20C8F" w14:paraId="5813CD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ay</w:t>
            </w:r>
          </w:p>
        </w:tc>
        <w:tc>
          <w:tcPr>
            <w:tcW w:w="3689" w:type="dxa"/>
            <w:noWrap/>
            <w:hideMark/>
          </w:tcPr>
          <w:p w:rsidRPr="00F8789F" w:rsidR="00A20C8F" w:rsidP="00A20C8F" w:rsidRDefault="00A20C8F" w14:paraId="0ACBED86" w14:textId="718A20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cterial Count per 100 microlitre</w:t>
            </w:r>
          </w:p>
        </w:tc>
      </w:tr>
      <w:tr xmlns:w14="http://schemas.microsoft.com/office/word/2010/wordml" w:rsidRPr="00F8789F" w:rsidR="00A20C8F" w:rsidTr="00A20C8F" w14:paraId="45FB349D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2FAD4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24E0C8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1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5E7192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xmlns:w14="http://schemas.microsoft.com/office/word/2010/wordml" w:rsidRPr="00F8789F" w:rsidR="00A20C8F" w:rsidTr="00A20C8F" w14:paraId="2B7EBA01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511E35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0EF211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2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77A261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xmlns:w14="http://schemas.microsoft.com/office/word/2010/wordml" w:rsidRPr="00F8789F" w:rsidR="00A20C8F" w:rsidTr="00A20C8F" w14:paraId="7A4C70E6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37B284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5688FE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3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609CCC0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xmlns:w14="http://schemas.microsoft.com/office/word/2010/wordml" w:rsidRPr="00F8789F" w:rsidR="00A20C8F" w:rsidTr="00A20C8F" w14:paraId="5996FDDD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61941C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0A16E2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4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2B00D2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xmlns:w14="http://schemas.microsoft.com/office/word/2010/wordml" w:rsidRPr="00F8789F" w:rsidR="00A20C8F" w:rsidTr="00A20C8F" w14:paraId="0641BC03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095F0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6348DF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5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7DA035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xmlns:w14="http://schemas.microsoft.com/office/word/2010/wordml" w:rsidRPr="00F8789F" w:rsidR="00A20C8F" w:rsidTr="00A20C8F" w14:paraId="07EC5C03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22D67C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197CE4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6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6760CE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xmlns:w14="http://schemas.microsoft.com/office/word/2010/wordml" w:rsidRPr="00F8789F" w:rsidR="00A20C8F" w:rsidTr="00A20C8F" w14:paraId="44B62FD8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19298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3FE80C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7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44351D6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xmlns:w14="http://schemas.microsoft.com/office/word/2010/wordml" w:rsidRPr="00F8789F" w:rsidR="00A20C8F" w:rsidTr="00A20C8F" w14:paraId="50584875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C563E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A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3399FE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8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35B7342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xmlns:w14="http://schemas.microsoft.com/office/word/2010/wordml" w:rsidRPr="00F8789F" w:rsidR="00A20C8F" w:rsidTr="00A20C8F" w14:paraId="01FAD980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65E082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70F1B1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1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033777C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</w:tr>
      <w:tr xmlns:w14="http://schemas.microsoft.com/office/word/2010/wordml" w:rsidRPr="00F8789F" w:rsidR="00A20C8F" w:rsidTr="00A20C8F" w14:paraId="579D5616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0F76AC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56C6EF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2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28DD94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</w:tr>
      <w:tr xmlns:w14="http://schemas.microsoft.com/office/word/2010/wordml" w:rsidRPr="00F8789F" w:rsidR="00A20C8F" w:rsidTr="00A20C8F" w14:paraId="0BB0C381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49FC6E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742401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3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246682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</w:tr>
      <w:tr xmlns:w14="http://schemas.microsoft.com/office/word/2010/wordml" w:rsidRPr="00F8789F" w:rsidR="00A20C8F" w:rsidTr="00A20C8F" w14:paraId="3AD705C6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748E1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61FA7A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4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61454E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xmlns:w14="http://schemas.microsoft.com/office/word/2010/wordml" w:rsidRPr="00F8789F" w:rsidR="00A20C8F" w:rsidTr="00A20C8F" w14:paraId="44FD9577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66055C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76C1AB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5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7ECACB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xmlns:w14="http://schemas.microsoft.com/office/word/2010/wordml" w:rsidRPr="00F8789F" w:rsidR="00A20C8F" w:rsidTr="00A20C8F" w14:paraId="7AC9C3B1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4F5BDE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127D7A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6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72DF47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xmlns:w14="http://schemas.microsoft.com/office/word/2010/wordml" w:rsidRPr="00F8789F" w:rsidR="00A20C8F" w:rsidTr="00A20C8F" w14:paraId="02F49BB5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29654F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2EB007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7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3218F82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xmlns:w14="http://schemas.microsoft.com/office/word/2010/wordml" w:rsidRPr="00F8789F" w:rsidR="00A20C8F" w:rsidTr="00A20C8F" w14:paraId="7BDE96A9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7D0610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B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6CAD02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8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4433375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xmlns:w14="http://schemas.microsoft.com/office/word/2010/wordml" w:rsidRPr="00F8789F" w:rsidR="00A20C8F" w:rsidTr="00A20C8F" w14:paraId="5621D445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2546C8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27991B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1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37B2819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</w:tr>
      <w:tr xmlns:w14="http://schemas.microsoft.com/office/word/2010/wordml" w:rsidRPr="00F8789F" w:rsidR="00A20C8F" w:rsidTr="00A20C8F" w14:paraId="58E5C7AB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6AD93C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2AE64D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2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60347E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</w:tr>
      <w:tr xmlns:w14="http://schemas.microsoft.com/office/word/2010/wordml" w:rsidRPr="00F8789F" w:rsidR="00A20C8F" w:rsidTr="00A20C8F" w14:paraId="7A6BFBE2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0229DC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1B07F9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3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1C0B59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</w:tr>
      <w:tr xmlns:w14="http://schemas.microsoft.com/office/word/2010/wordml" w:rsidRPr="00F8789F" w:rsidR="00A20C8F" w:rsidTr="00A20C8F" w14:paraId="7C805369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BAB15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0D580D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4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060803A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xmlns:w14="http://schemas.microsoft.com/office/word/2010/wordml" w:rsidRPr="00F8789F" w:rsidR="00A20C8F" w:rsidTr="00A20C8F" w14:paraId="568143BB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620CE3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2371FF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5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675F851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xmlns:w14="http://schemas.microsoft.com/office/word/2010/wordml" w:rsidRPr="00F8789F" w:rsidR="00A20C8F" w:rsidTr="00A20C8F" w14:paraId="6B7843EF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381033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608B01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6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4FCC4B7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xmlns:w14="http://schemas.microsoft.com/office/word/2010/wordml" w:rsidRPr="00F8789F" w:rsidR="00A20C8F" w:rsidTr="00A20C8F" w14:paraId="454DE622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7FD326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6265C9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7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75F7FA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xmlns:w14="http://schemas.microsoft.com/office/word/2010/wordml" w:rsidRPr="00F8789F" w:rsidR="00A20C8F" w:rsidTr="00A20C8F" w14:paraId="0674455F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588280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C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218828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8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7F9807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xmlns:w14="http://schemas.microsoft.com/office/word/2010/wordml" w:rsidRPr="00F8789F" w:rsidR="00A20C8F" w:rsidTr="00A20C8F" w14:paraId="7FF2841D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35960B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5837A9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1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6A815D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  <w:tr xmlns:w14="http://schemas.microsoft.com/office/word/2010/wordml" w:rsidRPr="00F8789F" w:rsidR="00A20C8F" w:rsidTr="00A20C8F" w14:paraId="5BA69C98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5C352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013E36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2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4AC0A5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</w:tr>
      <w:tr xmlns:w14="http://schemas.microsoft.com/office/word/2010/wordml" w:rsidRPr="00F8789F" w:rsidR="00A20C8F" w:rsidTr="00A20C8F" w14:paraId="477BD13E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21D24B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1BAF4C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3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2F14AE9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</w:tr>
      <w:tr xmlns:w14="http://schemas.microsoft.com/office/word/2010/wordml" w:rsidRPr="00F8789F" w:rsidR="00A20C8F" w:rsidTr="00A20C8F" w14:paraId="2D5DF806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74171C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35A59B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4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2D4E3B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</w:tr>
      <w:tr xmlns:w14="http://schemas.microsoft.com/office/word/2010/wordml" w:rsidRPr="00F8789F" w:rsidR="00A20C8F" w:rsidTr="00A20C8F" w14:paraId="60A0EBE2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0900BA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7BFF7C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5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1355E0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xmlns:w14="http://schemas.microsoft.com/office/word/2010/wordml" w:rsidRPr="00F8789F" w:rsidR="00A20C8F" w:rsidTr="00A20C8F" w14:paraId="29AC247C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188616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6B110E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6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0861C4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xmlns:w14="http://schemas.microsoft.com/office/word/2010/wordml" w:rsidRPr="00F8789F" w:rsidR="00A20C8F" w:rsidTr="00A20C8F" w14:paraId="2BF759DE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4C006E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478DD3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7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270954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</w:tr>
      <w:tr xmlns:w14="http://schemas.microsoft.com/office/word/2010/wordml" w:rsidRPr="00F8789F" w:rsidR="00A20C8F" w:rsidTr="00A20C8F" w14:paraId="52E8DB54" w14:textId="77777777">
        <w:trPr>
          <w:trHeight w:val="288"/>
        </w:trPr>
        <w:tc>
          <w:tcPr>
            <w:tcW w:w="1525" w:type="dxa"/>
            <w:noWrap/>
            <w:vAlign w:val="bottom"/>
            <w:hideMark/>
          </w:tcPr>
          <w:p w:rsidRPr="00F8789F" w:rsidR="00A20C8F" w:rsidP="00A20C8F" w:rsidRDefault="00A20C8F" w14:paraId="4B3F75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G-D</w:t>
            </w:r>
          </w:p>
        </w:tc>
        <w:tc>
          <w:tcPr>
            <w:tcW w:w="1440" w:type="dxa"/>
            <w:noWrap/>
            <w:vAlign w:val="bottom"/>
            <w:hideMark/>
          </w:tcPr>
          <w:p w:rsidRPr="00F8789F" w:rsidR="00A20C8F" w:rsidP="00A20C8F" w:rsidRDefault="00A20C8F" w14:paraId="5C9770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D-8</w:t>
            </w:r>
          </w:p>
        </w:tc>
        <w:tc>
          <w:tcPr>
            <w:tcW w:w="3689" w:type="dxa"/>
            <w:noWrap/>
            <w:vAlign w:val="bottom"/>
            <w:hideMark/>
          </w:tcPr>
          <w:p w:rsidRPr="00F8789F" w:rsidR="00A20C8F" w:rsidP="00A20C8F" w:rsidRDefault="00A20C8F" w14:paraId="38B355A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789F"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</w:tbl>
    <w:p xmlns:w14="http://schemas.microsoft.com/office/word/2010/wordml" w:rsidRPr="00F8789F" w:rsidR="00A20C8F" w:rsidRDefault="00A20C8F" w14:paraId="54BDA1F6" w14:textId="77777777">
      <w:pPr>
        <w:rPr>
          <w:rFonts w:ascii="Times New Roman" w:hAnsi="Times New Roman" w:cs="Times New Roman"/>
        </w:rPr>
      </w:pPr>
    </w:p>
    <w:p xmlns:w14="http://schemas.microsoft.com/office/word/2010/wordml" w:rsidRPr="00F8789F" w:rsidR="00780485" w:rsidP="00780485" w:rsidRDefault="00780485" w14:paraId="18557FFC" w14:textId="77777777">
      <w:pPr>
        <w:rPr>
          <w:rFonts w:ascii="Times New Roman" w:hAnsi="Times New Roman" w:cs="Times New Roman"/>
          <w:b/>
          <w:bCs/>
        </w:rPr>
      </w:pPr>
    </w:p>
    <w:p xmlns:w14="http://schemas.microsoft.com/office/word/2010/wordml" w:rsidRPr="00F8789F" w:rsidR="00780485" w:rsidP="00780485" w:rsidRDefault="00780485" w14:paraId="77BF4984" w14:textId="77777777">
      <w:pPr>
        <w:rPr>
          <w:rFonts w:ascii="Times New Roman" w:hAnsi="Times New Roman" w:cs="Times New Roman"/>
          <w:b/>
          <w:bCs/>
        </w:rPr>
      </w:pPr>
    </w:p>
    <w:p xmlns:w14="http://schemas.microsoft.com/office/word/2010/wordml" w:rsidRPr="00F8789F" w:rsidR="00780485" w:rsidP="00780485" w:rsidRDefault="00780485" w14:paraId="0984407D" w14:textId="77777777">
      <w:pPr>
        <w:rPr>
          <w:rFonts w:ascii="Times New Roman" w:hAnsi="Times New Roman" w:cs="Times New Roman"/>
          <w:b/>
          <w:bCs/>
        </w:rPr>
      </w:pPr>
    </w:p>
    <w:p xmlns:w14="http://schemas.microsoft.com/office/word/2010/wordml" w:rsidRPr="00F8789F" w:rsidR="00A20C8F" w:rsidRDefault="005445CB" w14:paraId="42D8042C" w14:textId="2AEF8E5A">
      <w:pPr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cs="Times New Roman"/>
          <w:b/>
          <w:bCs/>
        </w:rPr>
        <w:lastRenderedPageBreak/>
        <w:t>Dataset for Table 1</w:t>
      </w:r>
    </w:p>
    <w:p xmlns:w14="http://schemas.microsoft.com/office/word/2010/wordml" w:rsidRPr="00F8789F" w:rsidR="005445CB" w:rsidRDefault="005445CB" w14:paraId="78D80F53" w14:textId="4F46BE7E">
      <w:pPr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eastAsia="Times New Roman" w:cs="Times New Roman"/>
          <w:b/>
          <w:bCs/>
        </w:rPr>
        <w:t xml:space="preserve">The effects of Lajjabati paste (Group A), Daruchini paste (Group B), their mixture (Group C), and normal saline </w:t>
      </w:r>
      <w:r w:rsidRPr="00F8789F">
        <w:rPr>
          <w:rFonts w:ascii="Times New Roman" w:hAnsi="Times New Roman" w:cs="Times New Roman"/>
          <w:b/>
          <w:bCs/>
        </w:rPr>
        <w:t xml:space="preserve">(Group D) </w:t>
      </w:r>
      <w:r w:rsidRPr="00F8789F">
        <w:rPr>
          <w:rFonts w:ascii="Times New Roman" w:hAnsi="Times New Roman" w:eastAsia="Times New Roman" w:cs="Times New Roman"/>
          <w:b/>
          <w:bCs/>
        </w:rPr>
        <w:t>on wound healing in rabbits</w:t>
      </w:r>
    </w:p>
    <w:tbl>
      <w:tblPr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3864"/>
        <w:gridCol w:w="3650"/>
      </w:tblGrid>
      <w:tr xmlns:w14="http://schemas.microsoft.com/office/word/2010/wordml" w:rsidRPr="00F8789F" w:rsidR="00755F69" w:rsidTr="00B7702F" w14:paraId="0091C950" w14:textId="77777777">
        <w:trPr>
          <w:trHeight w:val="732"/>
        </w:trPr>
        <w:tc>
          <w:tcPr>
            <w:tcW w:w="13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Pr="00F8789F" w:rsidR="00755F69" w:rsidP="005445CB" w:rsidRDefault="00755F69" w14:paraId="190DDD86" w14:textId="18B03C99">
            <w:pPr>
              <w:rPr>
                <w:rFonts w:ascii="Times New Roman" w:hAnsi="Times New Roman" w:cs="Times New Roman"/>
                <w:lang w:val="pt-BR"/>
              </w:rPr>
            </w:pPr>
            <w:r w:rsidRPr="00F8789F">
              <w:rPr>
                <w:rFonts w:ascii="Times New Roman" w:hAnsi="Times New Roman" w:cs="Times New Roman"/>
                <w:lang w:val="pt-BR"/>
              </w:rPr>
              <w:t>Group</w:t>
            </w:r>
            <w:r w:rsidR="00B7702F">
              <w:rPr>
                <w:rFonts w:ascii="Times New Roman" w:hAnsi="Times New Roman" w:cs="Times New Roman"/>
                <w:lang w:val="pt-BR"/>
              </w:rPr>
              <w:t>s</w:t>
            </w:r>
          </w:p>
        </w:tc>
        <w:tc>
          <w:tcPr>
            <w:tcW w:w="3864" w:type="dxa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F8789F" w:rsidP="005445CB" w:rsidRDefault="00755F69" w14:paraId="75286E5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Area of Swelling of Wound (mm)</w:t>
            </w:r>
          </w:p>
          <w:p w:rsidRPr="00F8789F" w:rsidR="00755F69" w:rsidP="005445CB" w:rsidRDefault="00755F69" w14:paraId="43F819FF" w14:textId="16527A3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0-D3</w:t>
            </w:r>
          </w:p>
        </w:tc>
        <w:tc>
          <w:tcPr>
            <w:tcW w:w="3650" w:type="dxa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F8789F" w:rsidP="005445CB" w:rsidRDefault="00755F69" w14:paraId="528E5F9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 xml:space="preserve">Elevation of Wound (mm) </w:t>
            </w:r>
          </w:p>
          <w:p w:rsidRPr="00F8789F" w:rsidR="00755F69" w:rsidP="005445CB" w:rsidRDefault="00755F69" w14:paraId="200A2DF2" w14:textId="11C520F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0-D7</w:t>
            </w:r>
          </w:p>
        </w:tc>
      </w:tr>
      <w:tr xmlns:w14="http://schemas.microsoft.com/office/word/2010/wordml" w:rsidRPr="00F8789F" w:rsidR="00755F69" w:rsidTr="00B7702F" w14:paraId="5B9CEDE3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3E4ADE5" w14:textId="4F23DC7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6F00E0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6255D2E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</w:tr>
      <w:tr xmlns:w14="http://schemas.microsoft.com/office/word/2010/wordml" w:rsidRPr="00F8789F" w:rsidR="00755F69" w:rsidTr="00B7702F" w14:paraId="1CDD76CD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E5EF488" w14:textId="3E7BCFF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BD7E1C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3FE012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2AFCC63B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723649F" w14:textId="761213A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3D812E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35A44E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00BA6B6D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E4D8A11" w14:textId="4F12E6B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FB696B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AC039C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0E578D78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AB7DA4A" w14:textId="192763E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A3E0A5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920BA6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173C8641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FDAF7E1" w14:textId="49F32C64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E6450E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98153F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3C3BDDC7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7F72AEE" w14:textId="01D367F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036B29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D6E4BA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</w:tr>
      <w:tr xmlns:w14="http://schemas.microsoft.com/office/word/2010/wordml" w:rsidRPr="00F8789F" w:rsidR="00755F69" w:rsidTr="00B7702F" w14:paraId="34235E06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FB7EC83" w14:textId="63EEC6C1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DF959E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1FA8D2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7CB65B9A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BDACF3D" w14:textId="27F54A4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44D46C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3A2190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6</w:t>
            </w:r>
          </w:p>
        </w:tc>
      </w:tr>
      <w:tr xmlns:w14="http://schemas.microsoft.com/office/word/2010/wordml" w:rsidRPr="00F8789F" w:rsidR="00755F69" w:rsidTr="00B7702F" w14:paraId="1366D6E4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AE52013" w14:textId="17E59008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30C5FE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CC8FE0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5</w:t>
            </w:r>
          </w:p>
        </w:tc>
      </w:tr>
      <w:tr xmlns:w14="http://schemas.microsoft.com/office/word/2010/wordml" w:rsidRPr="00F8789F" w:rsidR="00755F69" w:rsidTr="00B7702F" w14:paraId="3DDD3126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6B4EAEF5" w14:textId="314F7771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49AEDC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6A1DAF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</w:tr>
      <w:tr xmlns:w14="http://schemas.microsoft.com/office/word/2010/wordml" w:rsidRPr="00F8789F" w:rsidR="00755F69" w:rsidTr="00B7702F" w14:paraId="3C028610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69B3551F" w14:textId="0B6059F8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FD569B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944869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</w:t>
            </w:r>
          </w:p>
        </w:tc>
      </w:tr>
      <w:tr xmlns:w14="http://schemas.microsoft.com/office/word/2010/wordml" w:rsidRPr="00F8789F" w:rsidR="00755F69" w:rsidTr="00B7702F" w14:paraId="39CF0AE6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7DDE928" w14:textId="5C79C4EA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746791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5A09E8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4</w:t>
            </w:r>
          </w:p>
        </w:tc>
      </w:tr>
      <w:tr xmlns:w14="http://schemas.microsoft.com/office/word/2010/wordml" w:rsidRPr="00F8789F" w:rsidR="00755F69" w:rsidTr="00B7702F" w14:paraId="457F9AB2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6E1EE39" w14:textId="56E7EDC2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47CE44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64EADB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5</w:t>
            </w:r>
          </w:p>
        </w:tc>
      </w:tr>
      <w:tr xmlns:w14="http://schemas.microsoft.com/office/word/2010/wordml" w:rsidRPr="00F8789F" w:rsidR="00755F69" w:rsidTr="00B7702F" w14:paraId="16CF13A8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B5E6CF7" w14:textId="7FB214F3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087127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8DBB3F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5</w:t>
            </w:r>
          </w:p>
        </w:tc>
      </w:tr>
      <w:tr xmlns:w14="http://schemas.microsoft.com/office/word/2010/wordml" w:rsidRPr="00F8789F" w:rsidR="00755F69" w:rsidTr="00B7702F" w14:paraId="1A3D6DE0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131CD34" w14:textId="7A5BAB4E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E9A0E1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71A9BA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8</w:t>
            </w:r>
          </w:p>
        </w:tc>
      </w:tr>
      <w:tr xmlns:w14="http://schemas.microsoft.com/office/word/2010/wordml" w:rsidRPr="00F8789F" w:rsidR="00755F69" w:rsidTr="00B7702F" w14:paraId="3D38A349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1ACFD3F" w14:textId="710FF74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47C2FA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B3DFF3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</w:tr>
      <w:tr xmlns:w14="http://schemas.microsoft.com/office/word/2010/wordml" w:rsidRPr="00F8789F" w:rsidR="00755F69" w:rsidTr="00B7702F" w14:paraId="09E0A331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0DCF1A0" w14:textId="4619DC4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72E534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73CAD1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40D351A7" w14:textId="77777777">
        <w:trPr>
          <w:trHeight w:val="300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9E14EDE" w14:textId="4A986450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39B59B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9CE7F4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2601094A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5F05D05" w14:textId="525F927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12D4B2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1A8014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3</w:t>
            </w:r>
          </w:p>
        </w:tc>
      </w:tr>
      <w:tr xmlns:w14="http://schemas.microsoft.com/office/word/2010/wordml" w:rsidRPr="00F8789F" w:rsidR="00755F69" w:rsidTr="00B7702F" w14:paraId="71AFF677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0CE27DD" w14:textId="598258B1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FDC03C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68ACA5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7</w:t>
            </w:r>
          </w:p>
        </w:tc>
      </w:tr>
      <w:tr xmlns:w14="http://schemas.microsoft.com/office/word/2010/wordml" w:rsidRPr="00F8789F" w:rsidR="00755F69" w:rsidTr="00B7702F" w14:paraId="36DCF443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68F3396" w14:textId="7C847C83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EBABAD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C9D95A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48ADD8A0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59373F2" w14:textId="649720D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4D4014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442C08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78B13A84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05C3EDA" w14:textId="17029DB4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DE40B0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08829F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779DCC55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21EC3FA" w14:textId="7CCE260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151288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18DCE8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</w:tr>
      <w:tr xmlns:w14="http://schemas.microsoft.com/office/word/2010/wordml" w:rsidRPr="00F8789F" w:rsidR="00755F69" w:rsidTr="00B7702F" w14:paraId="4239CD87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BB4C718" w14:textId="3E4C81E5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6146EB6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8C2198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1D21325E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3E8E8737" w14:textId="217BFA1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CE6144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21A4FD0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3AC3B5B7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D96048F" w14:textId="2B4C70C1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F39B59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3F770C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22A1096E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11F10FD" w14:textId="2778A409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FDB75C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142322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3989FA35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6F39901" w14:textId="70CCE610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A417F4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5DBB837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</w:t>
            </w:r>
          </w:p>
        </w:tc>
      </w:tr>
      <w:tr xmlns:w14="http://schemas.microsoft.com/office/word/2010/wordml" w:rsidRPr="00F8789F" w:rsidR="00755F69" w:rsidTr="00B7702F" w14:paraId="731C2283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7D508B1B" w14:textId="28A638B8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5F5926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08FF571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755F69" w:rsidTr="00B7702F" w14:paraId="1DD8F125" w14:textId="77777777">
        <w:trPr>
          <w:trHeight w:val="315"/>
        </w:trPr>
        <w:tc>
          <w:tcPr>
            <w:tcW w:w="1386" w:type="dxa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964EB16" w14:textId="5E17F48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3864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4F9B694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5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755F69" w:rsidP="005445CB" w:rsidRDefault="00755F69" w14:paraId="1821E0A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</w:tr>
    </w:tbl>
    <w:p xmlns:w14="http://schemas.microsoft.com/office/word/2010/wordml" w:rsidRPr="00F8789F" w:rsidR="005445CB" w:rsidRDefault="005445CB" w14:paraId="4F3ED0C6" w14:textId="77777777">
      <w:pPr>
        <w:rPr>
          <w:rFonts w:ascii="Times New Roman" w:hAnsi="Times New Roman" w:cs="Times New Roman"/>
        </w:rPr>
      </w:pPr>
    </w:p>
    <w:p xmlns:w14="http://schemas.microsoft.com/office/word/2010/wordml" w:rsidRPr="00F8789F" w:rsidR="00092D04" w:rsidP="005445CB" w:rsidRDefault="00092D04" w14:paraId="1745FE7D" w14:textId="048B70D0">
      <w:pPr>
        <w:jc w:val="both"/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cs="Times New Roman"/>
          <w:b/>
          <w:bCs/>
        </w:rPr>
        <w:t>Dataset for Table 2</w:t>
      </w:r>
    </w:p>
    <w:p xmlns:w14="http://schemas.microsoft.com/office/word/2010/wordml" w:rsidRPr="00F8789F" w:rsidR="00092D04" w:rsidP="005445CB" w:rsidRDefault="00092D04" w14:paraId="79CBEFAD" w14:textId="3CCC023C">
      <w:pPr>
        <w:jc w:val="both"/>
        <w:rPr>
          <w:rFonts w:ascii="Times New Roman" w:hAnsi="Times New Roman" w:cs="Times New Roman"/>
          <w:b/>
          <w:bCs/>
        </w:rPr>
      </w:pPr>
      <w:bookmarkStart w:name="_Hlk214434061" w:id="1"/>
      <w:r w:rsidRPr="00F8789F">
        <w:rPr>
          <w:rFonts w:ascii="Times New Roman" w:hAnsi="Times New Roman" w:cs="Times New Roman"/>
          <w:b/>
          <w:bCs/>
        </w:rPr>
        <w:t xml:space="preserve">Width (mm) of the sutured area of wounds </w:t>
      </w:r>
      <w:bookmarkEnd w:id="1"/>
      <w:r w:rsidRPr="00F8789F">
        <w:rPr>
          <w:rFonts w:ascii="Times New Roman" w:hAnsi="Times New Roman" w:cs="Times New Roman"/>
          <w:b/>
          <w:bCs/>
        </w:rPr>
        <w:t xml:space="preserve">treated with lajjabati (Group A), daruchini (Group B), a mixture of lajjabati and daruchini (Group C), and normal saline (Group D) on wound healing in rabbits </w:t>
      </w:r>
    </w:p>
    <w:tbl>
      <w:tblPr>
        <w:tblW w:w="88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3"/>
        <w:gridCol w:w="1209"/>
        <w:gridCol w:w="1209"/>
        <w:gridCol w:w="1209"/>
        <w:gridCol w:w="1553"/>
        <w:gridCol w:w="1553"/>
      </w:tblGrid>
      <w:tr xmlns:w14="http://schemas.microsoft.com/office/word/2010/wordml" w:rsidRPr="00F8789F" w:rsidR="00092D04" w:rsidTr="00092D04" w14:paraId="68B0E9A0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E86993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CB17CA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0089F3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CCCCCC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5D0B47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2A7BE2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1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8379DE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D21</w:t>
            </w:r>
          </w:p>
        </w:tc>
      </w:tr>
      <w:tr xmlns:w14="http://schemas.microsoft.com/office/word/2010/wordml" w:rsidRPr="00F8789F" w:rsidR="00092D04" w:rsidTr="00092D04" w14:paraId="43BD095E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5FF88FF" w14:textId="5E821C1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73791B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9DE666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40B9BD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C657A5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C1243B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36416E40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61D29F9" w14:textId="1ADB6B4C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7E0129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A36229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9D9DEB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642B10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78D63F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587114AB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72F4D78" w14:textId="6F3B7EC4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CBB9B4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440025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6A611B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C02014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3F7E74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4309A824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532B798" w14:textId="04DE74FC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5BA030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C13285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5FE802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F87DC2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A1642B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4D43DB4F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484421F" w14:textId="72317C02">
            <w:pPr>
              <w:rPr>
                <w:rFonts w:ascii="Times New Roman" w:hAnsi="Times New Roman" w:cs="Times New Roman"/>
                <w:b/>
                <w:bCs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0E97F5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8C6416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8C7293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B84E9F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50F768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04532F6A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F41489B" w14:textId="196685A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68B332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5365EF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1E731D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D6F800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98EBF7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1D2EE27F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64EB56D" w14:textId="05D4CA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492C7C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E05F09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4EB6A2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6554FA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1DED8C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7451008E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AB3EF51" w14:textId="5ED24860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3F0AD5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3370EA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239853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3B86E7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571A84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23EA0014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28F4F34" w14:textId="5C3CD3CD">
            <w:pPr>
              <w:rPr>
                <w:rFonts w:ascii="Times New Roman" w:hAnsi="Times New Roman" w:cs="Times New Roman"/>
                <w:b/>
                <w:bCs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EDE756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74ABF6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99D4A6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23C1A8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6D3517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</w:t>
            </w:r>
          </w:p>
        </w:tc>
      </w:tr>
      <w:tr xmlns:w14="http://schemas.microsoft.com/office/word/2010/wordml" w:rsidRPr="00F8789F" w:rsidR="00092D04" w:rsidTr="00092D04" w14:paraId="58370632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311C6D2" w14:textId="6747D968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C05520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32904C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7A81FA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7D324B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A3401D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051EA2C3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1F58062" w14:textId="37F8A945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24B0FB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4A77AD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821226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A3203D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BCA25F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22E5A07D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356D142" w14:textId="7F36F40C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4A6903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4F7738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41720C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651A1D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4BAF21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0ECD118E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E4AB03A" w14:textId="22FCEB83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257929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49F657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203C86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62C69F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0EA124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6F99C286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C27388B" w14:textId="4B292EB5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7B1230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199D18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508304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6305CB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861EBA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1007FE4D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8C8879C" w14:textId="246E65F2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007727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8BF36B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AA3E5F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CBB52D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96698F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395D0B8B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DB38207" w14:textId="3712D2E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A9006E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265CD3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67FB0F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BB5E89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CA8233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2EAC085F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1909D4D" w14:textId="4E48E5F0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3EF699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2B29EC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982C2E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87B631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095676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09588761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8CA0266" w14:textId="6C279D4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8CACD6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73609A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F1C6E4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0C09A1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7E4A34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27F8FF24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44E4AA3" w14:textId="5515288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A92241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380184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430D21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FF84B7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374EEC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1852E4FB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660E06C" w14:textId="267CD72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D8E48A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685279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D4BF92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6A1792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BB2758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037A6780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F27221D" w14:textId="23238566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B547D7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35E0A4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9BD540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F4CA12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9CE1EA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4FA01193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9E15EE3" w14:textId="2A8B20C1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601E59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1D16B0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A03ECF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3A5CDF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ADC471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66A2D946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ACF1489" w14:textId="2A7AF32F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553A75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547405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97D43D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5A08C4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B33A08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465ABB88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0763809" w14:textId="51822991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250707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2F630E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9BE30C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0624AF7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5E2BC3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52B60A57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1D9236E" w14:textId="16028359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230F05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A80974A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238C46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6D2968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7E68CD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7F0C35E4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CB79D93" w14:textId="37514D23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B24CE7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E10AE2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0F6C81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66803B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F641F2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348DDBFA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27C6F68" w14:textId="07638CBA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ACA9AC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99FE43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603B0E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6A594D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94B9B3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55E2C01F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13CE79A" w14:textId="4033D93C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88DDA5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4FEC5F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CFDD76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13D13C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F2CD48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48E8F1FA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6F1471D" w14:textId="48306C25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1422C48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2A98CA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D862CAD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F6CB74C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8C0D64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  <w:tr xmlns:w14="http://schemas.microsoft.com/office/word/2010/wordml" w:rsidRPr="00F8789F" w:rsidR="00092D04" w:rsidTr="00092D04" w14:paraId="5B94607C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B97E6A7" w14:textId="2C09A9E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D785E8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DCFFE73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F61304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4E8718D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FD00D20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.5</w:t>
            </w:r>
          </w:p>
        </w:tc>
      </w:tr>
      <w:tr xmlns:w14="http://schemas.microsoft.com/office/word/2010/wordml" w:rsidRPr="00F8789F" w:rsidR="00092D04" w:rsidTr="00092D04" w14:paraId="5B6CC2F6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66466969" w14:textId="4EA4473E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646BE5B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5301816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BCE05CF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9C1DBA6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0D14361E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</w:t>
            </w:r>
          </w:p>
        </w:tc>
      </w:tr>
      <w:tr xmlns:w14="http://schemas.microsoft.com/office/word/2010/wordml" w:rsidRPr="00F8789F" w:rsidR="00092D04" w:rsidTr="00092D04" w14:paraId="0F76AAC9" w14:textId="77777777">
        <w:trPr>
          <w:trHeight w:val="284"/>
        </w:trPr>
        <w:tc>
          <w:tcPr>
            <w:tcW w:w="0" w:type="auto"/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76803BB1" w14:textId="3A74A503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07EFDD2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12DC3955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59035C4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286B6969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Pr="00F8789F" w:rsidR="00092D04" w:rsidP="00092D04" w:rsidRDefault="00092D04" w14:paraId="3BB7A661" w14:textId="77777777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5</w:t>
            </w:r>
          </w:p>
        </w:tc>
      </w:tr>
    </w:tbl>
    <w:p xmlns:w14="http://schemas.microsoft.com/office/word/2010/wordml" w:rsidRPr="00F8789F" w:rsidR="00092D04" w:rsidRDefault="00092D04" w14:paraId="5EE8ACA9" w14:textId="77777777">
      <w:pPr>
        <w:rPr>
          <w:rFonts w:ascii="Times New Roman" w:hAnsi="Times New Roman" w:cs="Times New Roman"/>
        </w:rPr>
      </w:pPr>
    </w:p>
    <w:p xmlns:w14="http://schemas.microsoft.com/office/word/2010/wordml" w:rsidRPr="00F8789F" w:rsidR="00092D04" w:rsidP="00092D04" w:rsidRDefault="00092D04" w14:paraId="31CB89AE" w14:textId="77777777">
      <w:pPr>
        <w:rPr>
          <w:rFonts w:ascii="Times New Roman" w:hAnsi="Times New Roman" w:cs="Times New Roman"/>
        </w:rPr>
      </w:pPr>
      <w:r w:rsidRPr="00F8789F">
        <w:rPr>
          <w:rFonts w:ascii="Times New Roman" w:hAnsi="Times New Roman" w:cs="Times New Roman"/>
        </w:rPr>
        <w:br/>
      </w:r>
    </w:p>
    <w:sectPr w:rsidRPr="00F8789F" w:rsidR="00092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08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Minimal Data Set9d3296d6-a2af-4fa2-9081-a307c63c8613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A20C8F"/>
      <w:rsid w:val="00092D04"/>
      <w:rsid w:val="000C7A63"/>
      <w:rsid w:val="00142F25"/>
      <w:rsid w:val="00175CB1"/>
      <w:rsid w:val="001F1772"/>
      <w:rsid w:val="00200108"/>
      <w:rsid w:val="00217F27"/>
      <w:rsid w:val="00302938"/>
      <w:rsid w:val="00321EE3"/>
      <w:rsid w:val="00493855"/>
      <w:rsid w:val="005154CA"/>
      <w:rsid w:val="00517DD8"/>
      <w:rsid w:val="005445CB"/>
      <w:rsid w:val="006758DD"/>
      <w:rsid w:val="00755F69"/>
      <w:rsid w:val="00780485"/>
      <w:rsid w:val="0094468D"/>
      <w:rsid w:val="00A20C8F"/>
      <w:rsid w:val="00A238B5"/>
      <w:rsid w:val="00AE6EFA"/>
      <w:rsid w:val="00B7702F"/>
      <w:rsid w:val="00BD1C54"/>
      <w:rsid w:val="00C140DF"/>
      <w:rsid w:val="00E94EB7"/>
      <w:rsid w:val="00F673C0"/>
      <w:rsid w:val="00F8789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05C47F09"/>
    <w15:chartTrackingRefBased/>
    <w15:docId w15:val="{1A71D079-B19E-42A3-832E-F7675D33DE9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GB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A20C8F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A20C8F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A20C8F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A20C8F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A20C8F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A20C8F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A20C8F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A20C8F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A20C8F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A20C8F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A20C8F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A20C8F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A20C8F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A20C8F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A20C8F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A20C8F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A20C8F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A20C8F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A20C8F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A20C8F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A20C8F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A20C8F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A20C8F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A20C8F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A20C8F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A20C8F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A20C8F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A20C8F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A20C8F"/>
      <w:rPr>
        <w:b/>
        <w:bCs/>
        <w:smallCaps/>
        <w:color w:val="0F4761" w:themeColor="accent1" w:themeShade="BF"/>
        <w:spacing w:val="5"/>
      </w:rPr>
    </w:style>
    <w:style w:type="paragraph" w:customStyle="1" w:styleId="msonormal0">
      <w:name w:val="msonormal"/>
      <w:basedOn w:val="Normal"/>
      <w:rsid w:val="00092D04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kern w:val="0"/>
        <w:sz w:val="24"/>
        <w:szCs w:val="24"/>
        <w:lang w:eastAsia="en-GB"/>
        <w14:ligatures w14:val="none"/>
      </w:rPr>
    </w:style>
    <w:style w:type="paragraph" w:styleId="NormalWeb">
      <w:name w:val="Normal (Web)"/>
      <w:basedOn w:val="Normal"/>
      <w:uiPriority w:val="99"/>
      <w:semiHidden/>
      <w:unhideWhenUsed/>
      <w:rsid w:val="00092D04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kern w:val="0"/>
        <w:sz w:val="24"/>
        <w:szCs w:val="24"/>
        <w:lang w:eastAsia="en-GB"/>
        <w14:ligatures w14:val="none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e27d212717974df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hsana Amin Runa</dc:creator>
  <cp:keywords/>
  <dc:description/>
  <cp:lastModifiedBy>NEWGEN</cp:lastModifiedBy>
  <cp:revision>8</cp:revision>
  <dcterms:created xsi:type="dcterms:W3CDTF">2025-11-17T02:36:00Z</dcterms:created>
  <dcterms:modified xsi:type="dcterms:W3CDTF">2026-01-3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d77f7b-13c1-47b2-89e1-061aa2dbb54c</vt:lpwstr>
  </property>
</Properties>
</file>